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6D9B1" w14:textId="77777777" w:rsidR="00D83C3D" w:rsidRDefault="00D83C3D" w:rsidP="00D83C3D">
      <w:pPr>
        <w:rPr>
          <w:rFonts w:ascii="Calibri" w:eastAsia="Times New Roman" w:hAnsi="Calibri" w:cs="Calibri"/>
          <w:b/>
          <w:bCs/>
          <w:color w:val="000000"/>
        </w:rPr>
      </w:pPr>
    </w:p>
    <w:p w14:paraId="53110574" w14:textId="76213517" w:rsidR="000932BD" w:rsidRDefault="000932BD" w:rsidP="000932BD">
      <w:pPr>
        <w:rPr>
          <w:rFonts w:ascii="Calibri" w:eastAsia="Times New Roman" w:hAnsi="Calibri" w:cs="Calibri"/>
          <w:color w:val="000000"/>
        </w:rPr>
      </w:pPr>
      <w:r>
        <w:rPr>
          <w:rFonts w:ascii="Calibri" w:eastAsia="Times New Roman" w:hAnsi="Calibri" w:cs="Calibri"/>
          <w:noProof/>
          <w:color w:val="000000"/>
        </w:rPr>
        <w:drawing>
          <wp:anchor distT="0" distB="0" distL="114300" distR="114300" simplePos="0" relativeHeight="251659264" behindDoc="0" locked="0" layoutInCell="1" allowOverlap="1" wp14:anchorId="1B821DB5" wp14:editId="6C74F762">
            <wp:simplePos x="0" y="0"/>
            <wp:positionH relativeFrom="margin">
              <wp:align>center</wp:align>
            </wp:positionH>
            <wp:positionV relativeFrom="paragraph">
              <wp:posOffset>0</wp:posOffset>
            </wp:positionV>
            <wp:extent cx="4443984" cy="4562856"/>
            <wp:effectExtent l="0" t="0" r="1270" b="0"/>
            <wp:wrapTopAndBottom/>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43984" cy="4562856"/>
                    </a:xfrm>
                    <a:prstGeom prst="rect">
                      <a:avLst/>
                    </a:prstGeom>
                  </pic:spPr>
                </pic:pic>
              </a:graphicData>
            </a:graphic>
            <wp14:sizeRelH relativeFrom="margin">
              <wp14:pctWidth>0</wp14:pctWidth>
            </wp14:sizeRelH>
            <wp14:sizeRelV relativeFrom="margin">
              <wp14:pctHeight>0</wp14:pctHeight>
            </wp14:sizeRelV>
          </wp:anchor>
        </w:drawing>
      </w:r>
    </w:p>
    <w:p w14:paraId="7C463300" w14:textId="77777777" w:rsidR="000932BD" w:rsidRDefault="000932BD" w:rsidP="000932BD">
      <w:pPr>
        <w:rPr>
          <w:rFonts w:ascii="Calibri" w:eastAsia="Times New Roman" w:hAnsi="Calibri" w:cs="Calibri"/>
          <w:color w:val="000000"/>
        </w:rPr>
      </w:pPr>
    </w:p>
    <w:p w14:paraId="08ECF5B3" w14:textId="4AC4AC8D" w:rsidR="000932BD" w:rsidRPr="00EF7915" w:rsidRDefault="000932BD" w:rsidP="00DA0D0D">
      <w:pPr>
        <w:spacing w:line="360" w:lineRule="auto"/>
        <w:jc w:val="both"/>
        <w:rPr>
          <w:rFonts w:ascii="Calibri" w:eastAsia="Times New Roman" w:hAnsi="Calibri" w:cs="Calibri"/>
          <w:color w:val="000000"/>
        </w:rPr>
      </w:pPr>
      <w:r w:rsidRPr="00EF7915">
        <w:rPr>
          <w:rFonts w:ascii="Calibri" w:eastAsia="Times New Roman" w:hAnsi="Calibri" w:cs="Calibri"/>
          <w:b/>
          <w:bCs/>
          <w:color w:val="000000"/>
        </w:rPr>
        <w:t xml:space="preserve">Supplemental Figure </w:t>
      </w:r>
      <w:r w:rsidR="00030D4E">
        <w:rPr>
          <w:rFonts w:ascii="Calibri" w:eastAsia="Times New Roman" w:hAnsi="Calibri" w:cs="Calibri"/>
          <w:b/>
          <w:bCs/>
          <w:color w:val="000000"/>
        </w:rPr>
        <w:t>1</w:t>
      </w:r>
      <w:r w:rsidRPr="00EF7915">
        <w:rPr>
          <w:rFonts w:ascii="Calibri" w:eastAsia="Times New Roman" w:hAnsi="Calibri" w:cs="Calibri"/>
          <w:b/>
          <w:bCs/>
          <w:color w:val="000000"/>
        </w:rPr>
        <w:t>.</w:t>
      </w:r>
      <w:r w:rsidRPr="00EF7915">
        <w:rPr>
          <w:rFonts w:ascii="Calibri" w:eastAsia="Times New Roman" w:hAnsi="Calibri" w:cs="Calibri"/>
          <w:color w:val="000000"/>
        </w:rPr>
        <w:t xml:space="preserve"> Histological placement of GRIN lenses. A. Representative lens placement, shown at lower and higher power. The outline of the GRIN lens can be seen in the left cortical hemisphere, just above GC. GCaMP6s expression is expressed in this region. B. Schematic showing </w:t>
      </w:r>
      <w:r w:rsidR="006111FE">
        <w:rPr>
          <w:rFonts w:ascii="Calibri" w:eastAsia="Times New Roman" w:hAnsi="Calibri" w:cs="Calibri"/>
          <w:color w:val="000000"/>
        </w:rPr>
        <w:t xml:space="preserve">the </w:t>
      </w:r>
      <w:r w:rsidRPr="00EF7915">
        <w:rPr>
          <w:rFonts w:ascii="Calibri" w:eastAsia="Times New Roman" w:hAnsi="Calibri" w:cs="Calibri"/>
          <w:color w:val="000000"/>
        </w:rPr>
        <w:t>location and A-P level of GRIN lenses in all 9 mice. Each color designates a different animal. All lenses were 1 mm in diameter except for one 0.5 mm lens, shown in dark red. Abbreviations: GI/DI = granular/</w:t>
      </w:r>
      <w:proofErr w:type="spellStart"/>
      <w:r w:rsidRPr="00EF7915">
        <w:rPr>
          <w:rFonts w:ascii="Calibri" w:eastAsia="Times New Roman" w:hAnsi="Calibri" w:cs="Calibri"/>
          <w:color w:val="000000"/>
        </w:rPr>
        <w:t>dysgranular</w:t>
      </w:r>
      <w:proofErr w:type="spellEnd"/>
      <w:r w:rsidRPr="00EF7915">
        <w:rPr>
          <w:rFonts w:ascii="Calibri" w:eastAsia="Times New Roman" w:hAnsi="Calibri" w:cs="Calibri"/>
          <w:color w:val="000000"/>
        </w:rPr>
        <w:t xml:space="preserve"> cortex, which corresponds approximately to gustatory cortex (GC). AIC = agranular insular cortex, PC = piriform cortex.</w:t>
      </w:r>
    </w:p>
    <w:p w14:paraId="059A8123" w14:textId="77777777" w:rsidR="000932BD" w:rsidRPr="00EF7915" w:rsidRDefault="000932BD" w:rsidP="000932BD">
      <w:pPr>
        <w:rPr>
          <w:rFonts w:ascii="Times New Roman" w:eastAsia="Times New Roman" w:hAnsi="Times New Roman" w:cs="Times New Roman"/>
        </w:rPr>
      </w:pPr>
    </w:p>
    <w:p w14:paraId="3D5B2F1F" w14:textId="77777777" w:rsidR="00030D4E" w:rsidRDefault="00030D4E" w:rsidP="00030D4E">
      <w:pPr>
        <w:spacing w:line="360" w:lineRule="auto"/>
        <w:jc w:val="both"/>
        <w:rPr>
          <w:rFonts w:ascii="Calibri" w:eastAsia="Times New Roman" w:hAnsi="Calibri" w:cs="Calibri"/>
          <w:b/>
          <w:bCs/>
          <w:color w:val="000000"/>
        </w:rPr>
      </w:pPr>
    </w:p>
    <w:p w14:paraId="19B03430" w14:textId="77777777" w:rsidR="00030D4E" w:rsidRDefault="00030D4E" w:rsidP="00030D4E">
      <w:pPr>
        <w:spacing w:line="360" w:lineRule="auto"/>
        <w:jc w:val="both"/>
        <w:rPr>
          <w:rFonts w:ascii="Calibri" w:eastAsia="Times New Roman" w:hAnsi="Calibri" w:cs="Calibri"/>
          <w:b/>
          <w:bCs/>
          <w:color w:val="000000"/>
        </w:rPr>
      </w:pPr>
    </w:p>
    <w:p w14:paraId="746E7A20" w14:textId="77777777" w:rsidR="00030D4E" w:rsidRDefault="00030D4E" w:rsidP="00030D4E">
      <w:pPr>
        <w:spacing w:line="360" w:lineRule="auto"/>
        <w:jc w:val="both"/>
        <w:rPr>
          <w:rFonts w:ascii="Calibri" w:eastAsia="Times New Roman" w:hAnsi="Calibri" w:cs="Calibri"/>
          <w:b/>
          <w:bCs/>
          <w:color w:val="000000"/>
        </w:rPr>
      </w:pPr>
    </w:p>
    <w:p w14:paraId="11341234" w14:textId="77777777" w:rsidR="00030D4E" w:rsidRDefault="00030D4E" w:rsidP="00030D4E">
      <w:pPr>
        <w:spacing w:line="360" w:lineRule="auto"/>
        <w:jc w:val="both"/>
        <w:rPr>
          <w:rFonts w:ascii="Calibri" w:eastAsia="Times New Roman" w:hAnsi="Calibri" w:cs="Calibri"/>
          <w:b/>
          <w:bCs/>
          <w:color w:val="000000"/>
        </w:rPr>
      </w:pPr>
    </w:p>
    <w:p w14:paraId="5DCBAB8D" w14:textId="77777777" w:rsidR="00030D4E" w:rsidRDefault="00030D4E" w:rsidP="00030D4E">
      <w:pPr>
        <w:spacing w:line="360" w:lineRule="auto"/>
        <w:jc w:val="both"/>
        <w:rPr>
          <w:rFonts w:ascii="Calibri" w:eastAsia="Times New Roman" w:hAnsi="Calibri" w:cs="Calibri"/>
          <w:b/>
          <w:bCs/>
          <w:color w:val="000000"/>
        </w:rPr>
      </w:pPr>
    </w:p>
    <w:p w14:paraId="772E1273" w14:textId="15AB0AD8" w:rsidR="00030D4E" w:rsidRPr="000C4197" w:rsidRDefault="00030D4E" w:rsidP="00030D4E">
      <w:pPr>
        <w:spacing w:line="360" w:lineRule="auto"/>
        <w:jc w:val="both"/>
        <w:rPr>
          <w:rFonts w:cstheme="minorHAnsi"/>
        </w:rPr>
      </w:pPr>
      <w:r w:rsidRPr="000932BD">
        <w:rPr>
          <w:rFonts w:ascii="Calibri" w:eastAsia="Times New Roman" w:hAnsi="Calibri" w:cs="Calibri"/>
          <w:b/>
          <w:bCs/>
          <w:color w:val="000000"/>
        </w:rPr>
        <w:t xml:space="preserve">Supplemental Figure </w:t>
      </w:r>
      <w:r>
        <w:rPr>
          <w:rFonts w:ascii="Calibri" w:eastAsia="Times New Roman" w:hAnsi="Calibri" w:cs="Calibri"/>
          <w:b/>
          <w:bCs/>
          <w:color w:val="000000"/>
        </w:rPr>
        <w:t>2</w:t>
      </w:r>
      <w:r w:rsidRPr="000932BD">
        <w:rPr>
          <w:rFonts w:ascii="Calibri" w:eastAsia="Times New Roman" w:hAnsi="Calibri" w:cs="Calibri"/>
          <w:b/>
          <w:bCs/>
          <w:color w:val="000000"/>
        </w:rPr>
        <w:t>.</w:t>
      </w:r>
      <w:r>
        <w:rPr>
          <w:rFonts w:ascii="Calibri" w:eastAsia="Times New Roman" w:hAnsi="Calibri" w:cs="Calibri"/>
          <w:b/>
          <w:bCs/>
          <w:color w:val="000000"/>
        </w:rPr>
        <w:t xml:space="preserve"> </w:t>
      </w:r>
      <w:r w:rsidRPr="00FE3F9D">
        <w:rPr>
          <w:rFonts w:ascii="Calibri" w:eastAsia="Times New Roman" w:hAnsi="Calibri" w:cs="Calibri"/>
          <w:color w:val="000000"/>
        </w:rPr>
        <w:t>Comparison of</w:t>
      </w:r>
      <w:r>
        <w:rPr>
          <w:rFonts w:ascii="Calibri" w:eastAsia="Times New Roman" w:hAnsi="Calibri" w:cs="Calibri"/>
          <w:b/>
          <w:bCs/>
          <w:color w:val="000000"/>
        </w:rPr>
        <w:t xml:space="preserve"> </w:t>
      </w:r>
      <w:r>
        <w:rPr>
          <w:rFonts w:cstheme="minorHAnsi"/>
        </w:rPr>
        <w:t>m</w:t>
      </w:r>
      <w:r w:rsidRPr="000C4197">
        <w:rPr>
          <w:rFonts w:cstheme="minorHAnsi"/>
        </w:rPr>
        <w:t xml:space="preserve">ean lick </w:t>
      </w:r>
      <w:r>
        <w:rPr>
          <w:rFonts w:cstheme="minorHAnsi"/>
        </w:rPr>
        <w:t>ratio (number of licks to the tastant/mean licks of water trials) per trial</w:t>
      </w:r>
      <w:r w:rsidRPr="000C4197">
        <w:rPr>
          <w:rFonts w:cstheme="minorHAnsi"/>
        </w:rPr>
        <w:t xml:space="preserve"> for each taste across </w:t>
      </w:r>
      <w:r>
        <w:rPr>
          <w:rFonts w:cstheme="minorHAnsi"/>
        </w:rPr>
        <w:t>five</w:t>
      </w:r>
      <w:r w:rsidRPr="000C4197">
        <w:rPr>
          <w:rFonts w:cstheme="minorHAnsi"/>
        </w:rPr>
        <w:t xml:space="preserve"> days of behavior</w:t>
      </w:r>
      <w:r>
        <w:rPr>
          <w:rFonts w:cstheme="minorHAnsi"/>
        </w:rPr>
        <w:t xml:space="preserve"> in miniscope mice (n=</w:t>
      </w:r>
      <w:proofErr w:type="gramStart"/>
      <w:r>
        <w:rPr>
          <w:rFonts w:cstheme="minorHAnsi"/>
        </w:rPr>
        <w:t>9)(</w:t>
      </w:r>
      <w:proofErr w:type="gramEnd"/>
      <w:r>
        <w:rPr>
          <w:rFonts w:cstheme="minorHAnsi"/>
        </w:rPr>
        <w:t>magenta) and non-surgical control mice (n=12) (black)</w:t>
      </w:r>
      <w:r w:rsidRPr="000C4197">
        <w:rPr>
          <w:rFonts w:cstheme="minorHAnsi"/>
        </w:rPr>
        <w:t xml:space="preserve">. </w:t>
      </w:r>
      <w:r>
        <w:rPr>
          <w:rFonts w:cstheme="minorHAnsi"/>
        </w:rPr>
        <w:t xml:space="preserve">No statistical differences were found across groups for any of the tastants (2-way ANOVA). </w:t>
      </w:r>
      <w:r w:rsidRPr="000C4197">
        <w:rPr>
          <w:rFonts w:cstheme="minorHAnsi"/>
        </w:rPr>
        <w:t>Error bars = SEM.</w:t>
      </w:r>
    </w:p>
    <w:p w14:paraId="3D86C53B" w14:textId="77777777" w:rsidR="00030D4E" w:rsidRDefault="00030D4E" w:rsidP="00030D4E">
      <w:pPr>
        <w:rPr>
          <w:rFonts w:ascii="Calibri" w:eastAsia="Times New Roman" w:hAnsi="Calibri" w:cs="Calibri"/>
          <w:color w:val="000000"/>
        </w:rPr>
      </w:pPr>
    </w:p>
    <w:p w14:paraId="414EF6C1" w14:textId="48FB1930" w:rsidR="008D0581" w:rsidRPr="00EF7915" w:rsidRDefault="00030D4E">
      <w:r>
        <w:rPr>
          <w:rFonts w:ascii="Calibri" w:eastAsia="Times New Roman" w:hAnsi="Calibri" w:cs="Calibri"/>
          <w:noProof/>
          <w:color w:val="000000"/>
        </w:rPr>
        <w:drawing>
          <wp:anchor distT="0" distB="0" distL="114300" distR="114300" simplePos="0" relativeHeight="251661312" behindDoc="1" locked="0" layoutInCell="1" allowOverlap="0" wp14:anchorId="640213B0" wp14:editId="76494138">
            <wp:simplePos x="0" y="0"/>
            <wp:positionH relativeFrom="margin">
              <wp:align>center</wp:align>
            </wp:positionH>
            <wp:positionV relativeFrom="paragraph">
              <wp:posOffset>-2128520</wp:posOffset>
            </wp:positionV>
            <wp:extent cx="4233672" cy="5559552"/>
            <wp:effectExtent l="0" t="0" r="0" b="3175"/>
            <wp:wrapTopAndBottom/>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33672" cy="5559552"/>
                    </a:xfrm>
                    <a:prstGeom prst="rect">
                      <a:avLst/>
                    </a:prstGeom>
                  </pic:spPr>
                </pic:pic>
              </a:graphicData>
            </a:graphic>
            <wp14:sizeRelH relativeFrom="margin">
              <wp14:pctWidth>0</wp14:pctWidth>
            </wp14:sizeRelH>
            <wp14:sizeRelV relativeFrom="margin">
              <wp14:pctHeight>0</wp14:pctHeight>
            </wp14:sizeRelV>
          </wp:anchor>
        </w:drawing>
      </w:r>
    </w:p>
    <w:sectPr w:rsidR="008D0581" w:rsidRPr="00EF7915" w:rsidSect="00B179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2BD"/>
    <w:rsid w:val="000074DD"/>
    <w:rsid w:val="00017738"/>
    <w:rsid w:val="00030305"/>
    <w:rsid w:val="00030D4E"/>
    <w:rsid w:val="00036B3A"/>
    <w:rsid w:val="00037AE6"/>
    <w:rsid w:val="00052CC9"/>
    <w:rsid w:val="00057A30"/>
    <w:rsid w:val="000608C5"/>
    <w:rsid w:val="00061434"/>
    <w:rsid w:val="00064E2F"/>
    <w:rsid w:val="000779DC"/>
    <w:rsid w:val="00077BD0"/>
    <w:rsid w:val="00081CF2"/>
    <w:rsid w:val="000864B7"/>
    <w:rsid w:val="0008707B"/>
    <w:rsid w:val="00090A66"/>
    <w:rsid w:val="000932BD"/>
    <w:rsid w:val="00095A00"/>
    <w:rsid w:val="00096547"/>
    <w:rsid w:val="000A04F1"/>
    <w:rsid w:val="000A3DF6"/>
    <w:rsid w:val="000B09DA"/>
    <w:rsid w:val="000B59ED"/>
    <w:rsid w:val="000C172C"/>
    <w:rsid w:val="000C1FF7"/>
    <w:rsid w:val="000C2E53"/>
    <w:rsid w:val="000C4E32"/>
    <w:rsid w:val="000C7F2A"/>
    <w:rsid w:val="000D0B7C"/>
    <w:rsid w:val="000D3615"/>
    <w:rsid w:val="000D42AB"/>
    <w:rsid w:val="000D7515"/>
    <w:rsid w:val="000E2865"/>
    <w:rsid w:val="000E347D"/>
    <w:rsid w:val="000E5D64"/>
    <w:rsid w:val="000F3F48"/>
    <w:rsid w:val="000F51D9"/>
    <w:rsid w:val="001039B3"/>
    <w:rsid w:val="001039CF"/>
    <w:rsid w:val="0011188A"/>
    <w:rsid w:val="00121F21"/>
    <w:rsid w:val="00125612"/>
    <w:rsid w:val="00135899"/>
    <w:rsid w:val="00135B62"/>
    <w:rsid w:val="001408B1"/>
    <w:rsid w:val="00144B31"/>
    <w:rsid w:val="00145D46"/>
    <w:rsid w:val="00146EA3"/>
    <w:rsid w:val="00147319"/>
    <w:rsid w:val="00161817"/>
    <w:rsid w:val="00162DCA"/>
    <w:rsid w:val="00165639"/>
    <w:rsid w:val="00165DF2"/>
    <w:rsid w:val="00170ED8"/>
    <w:rsid w:val="00171293"/>
    <w:rsid w:val="00171F40"/>
    <w:rsid w:val="00173AE3"/>
    <w:rsid w:val="00175AE1"/>
    <w:rsid w:val="0018098D"/>
    <w:rsid w:val="00184489"/>
    <w:rsid w:val="00186D3E"/>
    <w:rsid w:val="00194A5A"/>
    <w:rsid w:val="00195090"/>
    <w:rsid w:val="0019758E"/>
    <w:rsid w:val="001A62CD"/>
    <w:rsid w:val="001A7F86"/>
    <w:rsid w:val="001B32A5"/>
    <w:rsid w:val="001B4B2B"/>
    <w:rsid w:val="001C5284"/>
    <w:rsid w:val="001C6070"/>
    <w:rsid w:val="001C7A1B"/>
    <w:rsid w:val="001D000A"/>
    <w:rsid w:val="001D6669"/>
    <w:rsid w:val="001E0640"/>
    <w:rsid w:val="001E35D8"/>
    <w:rsid w:val="001E4167"/>
    <w:rsid w:val="001F30D3"/>
    <w:rsid w:val="002007B8"/>
    <w:rsid w:val="002039E6"/>
    <w:rsid w:val="00204C04"/>
    <w:rsid w:val="002106D7"/>
    <w:rsid w:val="00221CA4"/>
    <w:rsid w:val="00230844"/>
    <w:rsid w:val="00244B42"/>
    <w:rsid w:val="002468D1"/>
    <w:rsid w:val="00254A6E"/>
    <w:rsid w:val="0025724D"/>
    <w:rsid w:val="002624F1"/>
    <w:rsid w:val="00265404"/>
    <w:rsid w:val="002706F9"/>
    <w:rsid w:val="002761E9"/>
    <w:rsid w:val="002765E1"/>
    <w:rsid w:val="00280D2C"/>
    <w:rsid w:val="002831E5"/>
    <w:rsid w:val="00293413"/>
    <w:rsid w:val="00294D6B"/>
    <w:rsid w:val="002A4290"/>
    <w:rsid w:val="002A7FF6"/>
    <w:rsid w:val="002B02E1"/>
    <w:rsid w:val="002B143D"/>
    <w:rsid w:val="002B7467"/>
    <w:rsid w:val="002C11A6"/>
    <w:rsid w:val="002C71B9"/>
    <w:rsid w:val="002D56C1"/>
    <w:rsid w:val="002D73DB"/>
    <w:rsid w:val="002E042A"/>
    <w:rsid w:val="002F23EA"/>
    <w:rsid w:val="002F62E8"/>
    <w:rsid w:val="002F6C79"/>
    <w:rsid w:val="00303E8E"/>
    <w:rsid w:val="0030493A"/>
    <w:rsid w:val="003101E7"/>
    <w:rsid w:val="00311BA3"/>
    <w:rsid w:val="00316CED"/>
    <w:rsid w:val="00324BD4"/>
    <w:rsid w:val="003315BD"/>
    <w:rsid w:val="00337115"/>
    <w:rsid w:val="00346D32"/>
    <w:rsid w:val="00364B17"/>
    <w:rsid w:val="00366A4D"/>
    <w:rsid w:val="003749CD"/>
    <w:rsid w:val="00375BAE"/>
    <w:rsid w:val="003776DD"/>
    <w:rsid w:val="00377867"/>
    <w:rsid w:val="003839AA"/>
    <w:rsid w:val="003871D8"/>
    <w:rsid w:val="0039392C"/>
    <w:rsid w:val="00394FA6"/>
    <w:rsid w:val="003952CF"/>
    <w:rsid w:val="00396E8D"/>
    <w:rsid w:val="003B2BE4"/>
    <w:rsid w:val="003B7ED6"/>
    <w:rsid w:val="003C47AC"/>
    <w:rsid w:val="003C6FCC"/>
    <w:rsid w:val="003D15F4"/>
    <w:rsid w:val="003D1ABE"/>
    <w:rsid w:val="003D7229"/>
    <w:rsid w:val="003D73C6"/>
    <w:rsid w:val="003E4D4B"/>
    <w:rsid w:val="003E56D6"/>
    <w:rsid w:val="003E617F"/>
    <w:rsid w:val="003F7264"/>
    <w:rsid w:val="0040180D"/>
    <w:rsid w:val="00402A64"/>
    <w:rsid w:val="0040541C"/>
    <w:rsid w:val="00436447"/>
    <w:rsid w:val="00437887"/>
    <w:rsid w:val="004467E8"/>
    <w:rsid w:val="00447761"/>
    <w:rsid w:val="00455A4F"/>
    <w:rsid w:val="00455B10"/>
    <w:rsid w:val="0045706A"/>
    <w:rsid w:val="00460B02"/>
    <w:rsid w:val="00461212"/>
    <w:rsid w:val="004659EA"/>
    <w:rsid w:val="0047066D"/>
    <w:rsid w:val="0047077F"/>
    <w:rsid w:val="00471557"/>
    <w:rsid w:val="00473004"/>
    <w:rsid w:val="00483603"/>
    <w:rsid w:val="00483C50"/>
    <w:rsid w:val="00483E8A"/>
    <w:rsid w:val="004849D8"/>
    <w:rsid w:val="004855AA"/>
    <w:rsid w:val="00485A25"/>
    <w:rsid w:val="00486980"/>
    <w:rsid w:val="0049113E"/>
    <w:rsid w:val="004A49DD"/>
    <w:rsid w:val="004B166D"/>
    <w:rsid w:val="004B39C1"/>
    <w:rsid w:val="004B6169"/>
    <w:rsid w:val="004B65FF"/>
    <w:rsid w:val="004B7319"/>
    <w:rsid w:val="004C5314"/>
    <w:rsid w:val="004D5E5E"/>
    <w:rsid w:val="004D61B7"/>
    <w:rsid w:val="004E17FF"/>
    <w:rsid w:val="004E2383"/>
    <w:rsid w:val="004E2A9B"/>
    <w:rsid w:val="004F59BC"/>
    <w:rsid w:val="00502F66"/>
    <w:rsid w:val="00506B3D"/>
    <w:rsid w:val="005134D5"/>
    <w:rsid w:val="0052494B"/>
    <w:rsid w:val="00542CA9"/>
    <w:rsid w:val="00557EB3"/>
    <w:rsid w:val="00557F56"/>
    <w:rsid w:val="005641CE"/>
    <w:rsid w:val="005714A5"/>
    <w:rsid w:val="00571AFE"/>
    <w:rsid w:val="005815F8"/>
    <w:rsid w:val="00582DC4"/>
    <w:rsid w:val="0058605F"/>
    <w:rsid w:val="005911A7"/>
    <w:rsid w:val="0059634A"/>
    <w:rsid w:val="005A1B19"/>
    <w:rsid w:val="005A20A9"/>
    <w:rsid w:val="005A5575"/>
    <w:rsid w:val="005A5B9E"/>
    <w:rsid w:val="005A7C40"/>
    <w:rsid w:val="005B5970"/>
    <w:rsid w:val="005B7580"/>
    <w:rsid w:val="005C6095"/>
    <w:rsid w:val="005C7BDD"/>
    <w:rsid w:val="005D2F89"/>
    <w:rsid w:val="005D40CF"/>
    <w:rsid w:val="005D7722"/>
    <w:rsid w:val="005F5A47"/>
    <w:rsid w:val="005F76DD"/>
    <w:rsid w:val="00607BC7"/>
    <w:rsid w:val="006111FE"/>
    <w:rsid w:val="00614D39"/>
    <w:rsid w:val="00617A86"/>
    <w:rsid w:val="00623E3C"/>
    <w:rsid w:val="006255F9"/>
    <w:rsid w:val="00627069"/>
    <w:rsid w:val="00631E44"/>
    <w:rsid w:val="00646446"/>
    <w:rsid w:val="00651A64"/>
    <w:rsid w:val="0065638F"/>
    <w:rsid w:val="006563DC"/>
    <w:rsid w:val="00663899"/>
    <w:rsid w:val="00664191"/>
    <w:rsid w:val="00677A72"/>
    <w:rsid w:val="00684CB8"/>
    <w:rsid w:val="00693AB3"/>
    <w:rsid w:val="006A5365"/>
    <w:rsid w:val="006B0403"/>
    <w:rsid w:val="006B2EEC"/>
    <w:rsid w:val="006B431F"/>
    <w:rsid w:val="006C2C17"/>
    <w:rsid w:val="006C3123"/>
    <w:rsid w:val="006D1AF0"/>
    <w:rsid w:val="006D5FE2"/>
    <w:rsid w:val="006D6C8F"/>
    <w:rsid w:val="006E0445"/>
    <w:rsid w:val="006F24AC"/>
    <w:rsid w:val="006F5FFF"/>
    <w:rsid w:val="007067C2"/>
    <w:rsid w:val="00707DB4"/>
    <w:rsid w:val="007156E7"/>
    <w:rsid w:val="00726C26"/>
    <w:rsid w:val="0072771B"/>
    <w:rsid w:val="00731EB4"/>
    <w:rsid w:val="007339FA"/>
    <w:rsid w:val="00743AB5"/>
    <w:rsid w:val="0074745F"/>
    <w:rsid w:val="00757A88"/>
    <w:rsid w:val="00760082"/>
    <w:rsid w:val="00760899"/>
    <w:rsid w:val="00761E2E"/>
    <w:rsid w:val="00763231"/>
    <w:rsid w:val="00763846"/>
    <w:rsid w:val="007647E9"/>
    <w:rsid w:val="0077094B"/>
    <w:rsid w:val="00777CDC"/>
    <w:rsid w:val="00784E7B"/>
    <w:rsid w:val="00787C38"/>
    <w:rsid w:val="007947F8"/>
    <w:rsid w:val="007A35F9"/>
    <w:rsid w:val="007A380D"/>
    <w:rsid w:val="007B50F6"/>
    <w:rsid w:val="007C2574"/>
    <w:rsid w:val="007C3A06"/>
    <w:rsid w:val="007C4D52"/>
    <w:rsid w:val="007C51D7"/>
    <w:rsid w:val="007C5DA9"/>
    <w:rsid w:val="007D3BE2"/>
    <w:rsid w:val="007E5185"/>
    <w:rsid w:val="007E6F1F"/>
    <w:rsid w:val="007F570A"/>
    <w:rsid w:val="007F6AA5"/>
    <w:rsid w:val="00817009"/>
    <w:rsid w:val="00817278"/>
    <w:rsid w:val="00821A8F"/>
    <w:rsid w:val="008242D3"/>
    <w:rsid w:val="00825CF2"/>
    <w:rsid w:val="00830D00"/>
    <w:rsid w:val="008314CB"/>
    <w:rsid w:val="00831989"/>
    <w:rsid w:val="008325A6"/>
    <w:rsid w:val="00847F1C"/>
    <w:rsid w:val="00853C98"/>
    <w:rsid w:val="0085596B"/>
    <w:rsid w:val="0086430F"/>
    <w:rsid w:val="00871068"/>
    <w:rsid w:val="0087488F"/>
    <w:rsid w:val="0088678D"/>
    <w:rsid w:val="00890A91"/>
    <w:rsid w:val="00892F82"/>
    <w:rsid w:val="008974C5"/>
    <w:rsid w:val="008A3CBD"/>
    <w:rsid w:val="008C4F32"/>
    <w:rsid w:val="008D11EA"/>
    <w:rsid w:val="008D78EC"/>
    <w:rsid w:val="008D7D97"/>
    <w:rsid w:val="008F5BB8"/>
    <w:rsid w:val="0090035B"/>
    <w:rsid w:val="00903D0B"/>
    <w:rsid w:val="00910817"/>
    <w:rsid w:val="00912381"/>
    <w:rsid w:val="00915518"/>
    <w:rsid w:val="00915F19"/>
    <w:rsid w:val="009239A8"/>
    <w:rsid w:val="00923CBE"/>
    <w:rsid w:val="0092429B"/>
    <w:rsid w:val="00924615"/>
    <w:rsid w:val="00934538"/>
    <w:rsid w:val="0095690F"/>
    <w:rsid w:val="009617E8"/>
    <w:rsid w:val="00963328"/>
    <w:rsid w:val="009738BE"/>
    <w:rsid w:val="009739DC"/>
    <w:rsid w:val="00977B57"/>
    <w:rsid w:val="00982567"/>
    <w:rsid w:val="009850CF"/>
    <w:rsid w:val="009853D2"/>
    <w:rsid w:val="009860C3"/>
    <w:rsid w:val="0099382E"/>
    <w:rsid w:val="009A16B5"/>
    <w:rsid w:val="009A75BE"/>
    <w:rsid w:val="009B3755"/>
    <w:rsid w:val="009B4D18"/>
    <w:rsid w:val="009B7A47"/>
    <w:rsid w:val="009C128C"/>
    <w:rsid w:val="009C57E6"/>
    <w:rsid w:val="009D26B9"/>
    <w:rsid w:val="009E194E"/>
    <w:rsid w:val="009E5E8C"/>
    <w:rsid w:val="009F04AD"/>
    <w:rsid w:val="009F0733"/>
    <w:rsid w:val="009F4290"/>
    <w:rsid w:val="00A21582"/>
    <w:rsid w:val="00A239AA"/>
    <w:rsid w:val="00A27B04"/>
    <w:rsid w:val="00A33A9B"/>
    <w:rsid w:val="00A429F5"/>
    <w:rsid w:val="00A45B10"/>
    <w:rsid w:val="00A5069F"/>
    <w:rsid w:val="00A51883"/>
    <w:rsid w:val="00A552F2"/>
    <w:rsid w:val="00A60D49"/>
    <w:rsid w:val="00A71C07"/>
    <w:rsid w:val="00A72722"/>
    <w:rsid w:val="00A754AC"/>
    <w:rsid w:val="00A80374"/>
    <w:rsid w:val="00A81847"/>
    <w:rsid w:val="00A81A57"/>
    <w:rsid w:val="00A872D7"/>
    <w:rsid w:val="00A87375"/>
    <w:rsid w:val="00A92B1B"/>
    <w:rsid w:val="00AA47CE"/>
    <w:rsid w:val="00AA7BF7"/>
    <w:rsid w:val="00AC1A04"/>
    <w:rsid w:val="00AC63FF"/>
    <w:rsid w:val="00AD1DD3"/>
    <w:rsid w:val="00AD2962"/>
    <w:rsid w:val="00AD44FC"/>
    <w:rsid w:val="00AD4694"/>
    <w:rsid w:val="00AD7D1A"/>
    <w:rsid w:val="00AE2028"/>
    <w:rsid w:val="00AE3B37"/>
    <w:rsid w:val="00AF1FC7"/>
    <w:rsid w:val="00AF236D"/>
    <w:rsid w:val="00AF524A"/>
    <w:rsid w:val="00AF6BE5"/>
    <w:rsid w:val="00B01CC9"/>
    <w:rsid w:val="00B02F61"/>
    <w:rsid w:val="00B045BF"/>
    <w:rsid w:val="00B13D1F"/>
    <w:rsid w:val="00B177B3"/>
    <w:rsid w:val="00B17977"/>
    <w:rsid w:val="00B21242"/>
    <w:rsid w:val="00B21AFF"/>
    <w:rsid w:val="00B31A52"/>
    <w:rsid w:val="00B50F8A"/>
    <w:rsid w:val="00B5362E"/>
    <w:rsid w:val="00B67E0E"/>
    <w:rsid w:val="00B73928"/>
    <w:rsid w:val="00B75E4A"/>
    <w:rsid w:val="00B83D5B"/>
    <w:rsid w:val="00B9562D"/>
    <w:rsid w:val="00B9735B"/>
    <w:rsid w:val="00B97F74"/>
    <w:rsid w:val="00BB47EB"/>
    <w:rsid w:val="00BC1F4E"/>
    <w:rsid w:val="00BC7B0E"/>
    <w:rsid w:val="00BD334B"/>
    <w:rsid w:val="00BE3ED7"/>
    <w:rsid w:val="00BF039D"/>
    <w:rsid w:val="00BF08D3"/>
    <w:rsid w:val="00C26807"/>
    <w:rsid w:val="00C31FA0"/>
    <w:rsid w:val="00C32E84"/>
    <w:rsid w:val="00C43017"/>
    <w:rsid w:val="00C44DA5"/>
    <w:rsid w:val="00C4548F"/>
    <w:rsid w:val="00C471BE"/>
    <w:rsid w:val="00C52972"/>
    <w:rsid w:val="00C548C3"/>
    <w:rsid w:val="00C56D69"/>
    <w:rsid w:val="00C57466"/>
    <w:rsid w:val="00C64C42"/>
    <w:rsid w:val="00C64C67"/>
    <w:rsid w:val="00C6594E"/>
    <w:rsid w:val="00C730FE"/>
    <w:rsid w:val="00C75F8B"/>
    <w:rsid w:val="00C838EA"/>
    <w:rsid w:val="00C90465"/>
    <w:rsid w:val="00C9127E"/>
    <w:rsid w:val="00C9577C"/>
    <w:rsid w:val="00C9607D"/>
    <w:rsid w:val="00CA17DE"/>
    <w:rsid w:val="00CA18C8"/>
    <w:rsid w:val="00CA3B7D"/>
    <w:rsid w:val="00CA5347"/>
    <w:rsid w:val="00CB4361"/>
    <w:rsid w:val="00CB49EE"/>
    <w:rsid w:val="00CB4F77"/>
    <w:rsid w:val="00CC3285"/>
    <w:rsid w:val="00CD153D"/>
    <w:rsid w:val="00CD29C4"/>
    <w:rsid w:val="00CE13C0"/>
    <w:rsid w:val="00CE2198"/>
    <w:rsid w:val="00CE529E"/>
    <w:rsid w:val="00CE5828"/>
    <w:rsid w:val="00CF0F64"/>
    <w:rsid w:val="00CF2705"/>
    <w:rsid w:val="00CF3D43"/>
    <w:rsid w:val="00D05D23"/>
    <w:rsid w:val="00D07115"/>
    <w:rsid w:val="00D2196C"/>
    <w:rsid w:val="00D2206A"/>
    <w:rsid w:val="00D265E2"/>
    <w:rsid w:val="00D30169"/>
    <w:rsid w:val="00D345AD"/>
    <w:rsid w:val="00D34AFE"/>
    <w:rsid w:val="00D3617A"/>
    <w:rsid w:val="00D361AF"/>
    <w:rsid w:val="00D4049A"/>
    <w:rsid w:val="00D55FDF"/>
    <w:rsid w:val="00D56494"/>
    <w:rsid w:val="00D5775B"/>
    <w:rsid w:val="00D625AF"/>
    <w:rsid w:val="00D74CFD"/>
    <w:rsid w:val="00D81C79"/>
    <w:rsid w:val="00D82C4F"/>
    <w:rsid w:val="00D83C3D"/>
    <w:rsid w:val="00D91DE2"/>
    <w:rsid w:val="00D91ECE"/>
    <w:rsid w:val="00D9459B"/>
    <w:rsid w:val="00DA0D0D"/>
    <w:rsid w:val="00DA7E0D"/>
    <w:rsid w:val="00DB643E"/>
    <w:rsid w:val="00DC271D"/>
    <w:rsid w:val="00DC4005"/>
    <w:rsid w:val="00DD01FB"/>
    <w:rsid w:val="00DD18CF"/>
    <w:rsid w:val="00DD3841"/>
    <w:rsid w:val="00DE2F3F"/>
    <w:rsid w:val="00DE5752"/>
    <w:rsid w:val="00E101DE"/>
    <w:rsid w:val="00E1172E"/>
    <w:rsid w:val="00E235C3"/>
    <w:rsid w:val="00E46AD8"/>
    <w:rsid w:val="00E54BD7"/>
    <w:rsid w:val="00E54F8B"/>
    <w:rsid w:val="00E558B5"/>
    <w:rsid w:val="00E62CD9"/>
    <w:rsid w:val="00E650BE"/>
    <w:rsid w:val="00E72179"/>
    <w:rsid w:val="00E72954"/>
    <w:rsid w:val="00E86831"/>
    <w:rsid w:val="00E87683"/>
    <w:rsid w:val="00E97988"/>
    <w:rsid w:val="00EA60CB"/>
    <w:rsid w:val="00EB291B"/>
    <w:rsid w:val="00EB362B"/>
    <w:rsid w:val="00EB44D3"/>
    <w:rsid w:val="00EC0886"/>
    <w:rsid w:val="00ED0C28"/>
    <w:rsid w:val="00ED3716"/>
    <w:rsid w:val="00ED3E60"/>
    <w:rsid w:val="00ED5670"/>
    <w:rsid w:val="00EE1655"/>
    <w:rsid w:val="00EE677C"/>
    <w:rsid w:val="00EF37EB"/>
    <w:rsid w:val="00EF3A81"/>
    <w:rsid w:val="00EF5714"/>
    <w:rsid w:val="00EF621F"/>
    <w:rsid w:val="00EF6C80"/>
    <w:rsid w:val="00EF7915"/>
    <w:rsid w:val="00F02EB8"/>
    <w:rsid w:val="00F109B5"/>
    <w:rsid w:val="00F23373"/>
    <w:rsid w:val="00F40E04"/>
    <w:rsid w:val="00F47537"/>
    <w:rsid w:val="00F50E76"/>
    <w:rsid w:val="00F565D3"/>
    <w:rsid w:val="00F63187"/>
    <w:rsid w:val="00F752B5"/>
    <w:rsid w:val="00F75C4C"/>
    <w:rsid w:val="00F76CA4"/>
    <w:rsid w:val="00F90940"/>
    <w:rsid w:val="00F94E9B"/>
    <w:rsid w:val="00FA33C3"/>
    <w:rsid w:val="00FB389C"/>
    <w:rsid w:val="00FC3BFD"/>
    <w:rsid w:val="00FC5507"/>
    <w:rsid w:val="00FC5946"/>
    <w:rsid w:val="00FD4475"/>
    <w:rsid w:val="00FD4E47"/>
    <w:rsid w:val="00FD5282"/>
    <w:rsid w:val="00FE21D3"/>
    <w:rsid w:val="00FE291E"/>
    <w:rsid w:val="00FE3F9D"/>
    <w:rsid w:val="00FE61BE"/>
    <w:rsid w:val="00FF321A"/>
    <w:rsid w:val="00FF7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7C989"/>
  <w15:chartTrackingRefBased/>
  <w15:docId w15:val="{EAA1B148-1D4D-A84F-98C2-9F1FA29C1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5048030">
      <w:bodyDiv w:val="1"/>
      <w:marLeft w:val="0"/>
      <w:marRight w:val="0"/>
      <w:marTop w:val="0"/>
      <w:marBottom w:val="0"/>
      <w:divBdr>
        <w:top w:val="none" w:sz="0" w:space="0" w:color="auto"/>
        <w:left w:val="none" w:sz="0" w:space="0" w:color="auto"/>
        <w:bottom w:val="none" w:sz="0" w:space="0" w:color="auto"/>
        <w:right w:val="none" w:sz="0" w:space="0" w:color="auto"/>
      </w:divBdr>
      <w:divsChild>
        <w:div w:id="668486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64AB18-0F0D-6348-A4E4-2449C5F08E58}">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3</TotalTime>
  <Pages>2</Pages>
  <Words>159</Words>
  <Characters>839</Characters>
  <Application>Microsoft Office Word</Application>
  <DocSecurity>0</DocSecurity>
  <Lines>2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tcher, Max</dc:creator>
  <cp:keywords/>
  <dc:description/>
  <cp:lastModifiedBy>Fletcher, Max</cp:lastModifiedBy>
  <cp:revision>7</cp:revision>
  <dcterms:created xsi:type="dcterms:W3CDTF">2022-02-17T19:09:00Z</dcterms:created>
  <dcterms:modified xsi:type="dcterms:W3CDTF">2022-02-17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762</vt:lpwstr>
  </property>
  <property fmtid="{D5CDD505-2E9C-101B-9397-08002B2CF9AE}" pid="3" name="grammarly_documentContext">
    <vt:lpwstr>{"goals":[],"domain":"general","emotions":[],"dialect":"american"}</vt:lpwstr>
  </property>
</Properties>
</file>